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A7294" w14:textId="5E43D8BE" w:rsidR="00A4477B" w:rsidRPr="005E59E6" w:rsidRDefault="00DE2A9B" w:rsidP="00485FCA">
      <w:pPr>
        <w:rPr>
          <w:rFonts w:ascii="Times New Roman" w:hAnsi="Times New Roman"/>
          <w:sz w:val="24"/>
          <w:szCs w:val="24"/>
          <w:lang w:val="en-US"/>
        </w:rPr>
      </w:pPr>
      <w:r w:rsidRPr="00327EA3"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786F59" w:rsidRPr="00327EA3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862587" w:rsidRPr="00327EA3">
        <w:rPr>
          <w:rFonts w:ascii="Times New Roman" w:hAnsi="Times New Roman"/>
          <w:b/>
          <w:sz w:val="24"/>
          <w:szCs w:val="24"/>
          <w:lang w:val="en-US"/>
        </w:rPr>
        <w:t>2</w:t>
      </w:r>
      <w:r w:rsidR="00A4477B" w:rsidRPr="00327EA3">
        <w:rPr>
          <w:rFonts w:ascii="Times New Roman" w:hAnsi="Times New Roman"/>
          <w:sz w:val="24"/>
          <w:szCs w:val="24"/>
          <w:lang w:val="en-US"/>
        </w:rPr>
        <w:t>.</w:t>
      </w:r>
      <w:r w:rsidR="00A4477B" w:rsidRPr="00433D5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B7444" w:rsidRPr="00433D51">
        <w:rPr>
          <w:rFonts w:ascii="Times New Roman" w:hAnsi="Times New Roman"/>
          <w:sz w:val="24"/>
          <w:szCs w:val="24"/>
          <w:lang w:val="en-US"/>
        </w:rPr>
        <w:t xml:space="preserve">Proteins of the bone marrow plasma </w:t>
      </w:r>
      <w:r w:rsidR="00EA2FDF">
        <w:rPr>
          <w:rFonts w:ascii="Times New Roman" w:hAnsi="Times New Roman"/>
          <w:sz w:val="24"/>
          <w:szCs w:val="24"/>
          <w:lang w:val="en-US"/>
        </w:rPr>
        <w:t xml:space="preserve">with </w:t>
      </w:r>
      <w:r w:rsidR="00DB7444" w:rsidRPr="00433D51">
        <w:rPr>
          <w:rFonts w:ascii="Times New Roman" w:hAnsi="Times New Roman"/>
          <w:sz w:val="24"/>
          <w:szCs w:val="24"/>
          <w:lang w:val="en-US"/>
        </w:rPr>
        <w:t>different</w:t>
      </w:r>
      <w:r w:rsidR="00EA2FDF">
        <w:rPr>
          <w:rFonts w:ascii="Times New Roman" w:hAnsi="Times New Roman"/>
          <w:sz w:val="24"/>
          <w:szCs w:val="24"/>
          <w:lang w:val="en-US"/>
        </w:rPr>
        <w:t xml:space="preserve"> abundances </w:t>
      </w:r>
      <w:r w:rsidR="00DB7444" w:rsidRPr="00433D51">
        <w:rPr>
          <w:rFonts w:ascii="Times New Roman" w:hAnsi="Times New Roman"/>
          <w:sz w:val="24"/>
          <w:szCs w:val="24"/>
          <w:lang w:val="en-US"/>
        </w:rPr>
        <w:t xml:space="preserve">in patients </w:t>
      </w:r>
      <w:r w:rsidR="00786F59" w:rsidRPr="00433D51">
        <w:rPr>
          <w:rFonts w:ascii="Times New Roman" w:hAnsi="Times New Roman"/>
          <w:sz w:val="24"/>
          <w:szCs w:val="24"/>
          <w:lang w:val="en-US"/>
        </w:rPr>
        <w:t xml:space="preserve">diagnosed </w:t>
      </w:r>
      <w:r w:rsidR="00DB7444" w:rsidRPr="00433D51">
        <w:rPr>
          <w:rFonts w:ascii="Times New Roman" w:hAnsi="Times New Roman"/>
          <w:sz w:val="24"/>
          <w:szCs w:val="24"/>
          <w:lang w:val="en-US"/>
        </w:rPr>
        <w:t xml:space="preserve">with myelodysplastic syndrome with ring </w:t>
      </w:r>
      <w:proofErr w:type="spellStart"/>
      <w:r w:rsidR="00DB7444" w:rsidRPr="00433D51">
        <w:rPr>
          <w:rFonts w:ascii="Times New Roman" w:hAnsi="Times New Roman"/>
          <w:sz w:val="24"/>
          <w:szCs w:val="24"/>
          <w:lang w:val="en-US"/>
        </w:rPr>
        <w:t>sideroblasts</w:t>
      </w:r>
      <w:proofErr w:type="spellEnd"/>
      <w:r w:rsidR="00DB7444" w:rsidRPr="00433D51">
        <w:rPr>
          <w:rFonts w:ascii="Times New Roman" w:hAnsi="Times New Roman"/>
          <w:sz w:val="24"/>
          <w:szCs w:val="24"/>
          <w:lang w:val="en-US"/>
        </w:rPr>
        <w:t xml:space="preserve"> (MDS-RS) and patients with myelodysplastic syndrome with excess blasts (MDS-</w:t>
      </w:r>
      <w:r w:rsidR="00DB7444" w:rsidRPr="005E59E6">
        <w:rPr>
          <w:rFonts w:ascii="Times New Roman" w:hAnsi="Times New Roman"/>
          <w:sz w:val="24"/>
          <w:szCs w:val="24"/>
          <w:lang w:val="en-US"/>
        </w:rPr>
        <w:t xml:space="preserve">EB). Proteins were identified by label-free mass spectrometry and data, analyzed by Progenesis </w:t>
      </w:r>
      <w:r w:rsidR="00786F59" w:rsidRPr="005E59E6">
        <w:rPr>
          <w:rFonts w:ascii="Times New Roman" w:hAnsi="Times New Roman"/>
          <w:sz w:val="24"/>
          <w:szCs w:val="24"/>
          <w:lang w:val="en-US"/>
        </w:rPr>
        <w:t>QI software</w:t>
      </w:r>
      <w:r w:rsidR="00DB7444" w:rsidRPr="005E59E6">
        <w:rPr>
          <w:rFonts w:ascii="Times New Roman" w:hAnsi="Times New Roman"/>
          <w:sz w:val="24"/>
          <w:szCs w:val="24"/>
          <w:lang w:val="en-US"/>
        </w:rPr>
        <w:t>.</w:t>
      </w:r>
      <w:r w:rsidR="005E59E6" w:rsidRPr="005E59E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E59E6" w:rsidRPr="005E59E6">
        <w:rPr>
          <w:rFonts w:ascii="Times New Roman" w:hAnsi="Times New Roman"/>
          <w:sz w:val="24"/>
          <w:szCs w:val="24"/>
        </w:rPr>
        <w:t>Data refer to patients listed in Table 1.</w:t>
      </w:r>
    </w:p>
    <w:tbl>
      <w:tblPr>
        <w:tblW w:w="9924" w:type="dxa"/>
        <w:tblLook w:val="04A0" w:firstRow="1" w:lastRow="0" w:firstColumn="1" w:lastColumn="0" w:noHBand="0" w:noVBand="1"/>
      </w:tblPr>
      <w:tblGrid>
        <w:gridCol w:w="1527"/>
        <w:gridCol w:w="4315"/>
        <w:gridCol w:w="1283"/>
        <w:gridCol w:w="866"/>
        <w:gridCol w:w="990"/>
        <w:gridCol w:w="966"/>
      </w:tblGrid>
      <w:tr w:rsidR="00241A2A" w:rsidRPr="00433D51" w14:paraId="12610049" w14:textId="77777777" w:rsidTr="00520F30">
        <w:trPr>
          <w:trHeight w:val="420"/>
        </w:trPr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D460E" w14:textId="77777777" w:rsidR="00241A2A" w:rsidRPr="00433D51" w:rsidRDefault="00241A2A" w:rsidP="00485F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33D5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Accession number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58558" w14:textId="77777777" w:rsidR="00241A2A" w:rsidRPr="00433D51" w:rsidRDefault="00241A2A" w:rsidP="00485F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33D5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Protein description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936FE" w14:textId="77777777" w:rsidR="00241A2A" w:rsidRPr="00433D51" w:rsidRDefault="00241A2A" w:rsidP="00485F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33D5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Overexpression in: 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F86B0" w14:textId="77777777" w:rsidR="00241A2A" w:rsidRPr="00433D51" w:rsidRDefault="00241A2A" w:rsidP="00485F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33D5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Max fold change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E9877" w14:textId="77777777" w:rsidR="00241A2A" w:rsidRPr="00433D51" w:rsidRDefault="00241A2A" w:rsidP="00485F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33D5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Confidence score*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BDD2F" w14:textId="77777777" w:rsidR="00241A2A" w:rsidRPr="00433D51" w:rsidRDefault="00241A2A" w:rsidP="00485F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433D5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Anova</w:t>
            </w:r>
            <w:proofErr w:type="spellEnd"/>
            <w:r w:rsidRPr="00433D5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(p)</w:t>
            </w:r>
          </w:p>
        </w:tc>
      </w:tr>
      <w:tr w:rsidR="00241A2A" w:rsidRPr="00520F30" w14:paraId="08F6B55C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4AA71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Q53EZ4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B7431" w14:textId="2478364E" w:rsidR="00241A2A" w:rsidRPr="008E64F9" w:rsidRDefault="00241A2A" w:rsidP="008E64F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E64F9">
              <w:rPr>
                <w:rFonts w:ascii="Times New Roman" w:eastAsia="Times New Roman" w:hAnsi="Times New Roman"/>
                <w:sz w:val="20"/>
                <w:szCs w:val="20"/>
              </w:rPr>
              <w:t xml:space="preserve">Centrosomal protein of 55 kDa </w:t>
            </w:r>
            <w:r w:rsidR="008E64F9" w:rsidRPr="008E64F9">
              <w:rPr>
                <w:rFonts w:ascii="Times New Roman" w:eastAsia="Times New Roman" w:hAnsi="Times New Roman"/>
                <w:sz w:val="20"/>
                <w:szCs w:val="20"/>
              </w:rPr>
              <w:t>OS=Homo sapiens GN=CEP55 PE=1 SV=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525B0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39906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finit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247A6" w14:textId="77777777" w:rsidR="00241A2A" w:rsidRPr="00520F30" w:rsidRDefault="00241A2A" w:rsidP="008E64F9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.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380F3" w14:textId="77777777" w:rsidR="00241A2A" w:rsidRPr="00520F30" w:rsidRDefault="00241A2A" w:rsidP="008E64F9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3314</w:t>
            </w:r>
          </w:p>
        </w:tc>
      </w:tr>
      <w:tr w:rsidR="00241A2A" w:rsidRPr="00520F30" w14:paraId="2CB38DAB" w14:textId="77777777" w:rsidTr="00520F30">
        <w:trPr>
          <w:trHeight w:val="525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3E0B" w14:textId="26086591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ES2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131F8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ositol 1,4,5-trisphosphate receptor type 3 variant (Fragment) ,OS=Homo sapiens PE=2 SV=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6C83E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E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CC180" w14:textId="4DDE7BA1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6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7404" w14:textId="00ACE6FE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0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6951E" w14:textId="5CACC7C5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08421</w:t>
            </w:r>
          </w:p>
        </w:tc>
      </w:tr>
      <w:tr w:rsidR="00241A2A" w:rsidRPr="00520F30" w14:paraId="6D5F3492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EB6EE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09871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CB230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Complement C1s subcomponent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C9A4E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86507" w14:textId="2BB4FF02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501D4" w14:textId="74E093D1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17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3D56B" w14:textId="7290F5FD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37679</w:t>
            </w:r>
          </w:p>
        </w:tc>
      </w:tr>
      <w:tr w:rsidR="00241A2A" w:rsidRPr="00520F30" w14:paraId="0CCDDCAB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0C8E9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Q6ZP85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886DC" w14:textId="095FB77A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</w:rPr>
              <w:t>cDNA FLJ26301 fis, clone DMC07540,</w:t>
            </w:r>
            <w:r w:rsidR="00520F30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</w:rPr>
              <w:t>OS=Homo sapiens PE=2 SV=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7546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E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BF9E" w14:textId="05350365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84A3E" w14:textId="45A8513A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8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D9A2" w14:textId="46EA9279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3393</w:t>
            </w:r>
          </w:p>
        </w:tc>
      </w:tr>
      <w:tr w:rsidR="00241A2A" w:rsidRPr="00520F30" w14:paraId="245A2EC7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7442B" w14:textId="69D10363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Q5NV69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EFA5D" w14:textId="6AFED12C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V1-13 protein (Fragment)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7AC54" w14:textId="36D08199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1DF4" w14:textId="11C6DEAD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CA172" w14:textId="4E2D5D66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69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A6A3B" w14:textId="6832B6AB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08245</w:t>
            </w:r>
          </w:p>
        </w:tc>
      </w:tr>
      <w:tr w:rsidR="00241A2A" w:rsidRPr="00520F30" w14:paraId="53990168" w14:textId="77777777" w:rsidTr="00520F30">
        <w:trPr>
          <w:trHeight w:val="45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15DDD" w14:textId="17985908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0A087WW43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AAB65" w14:textId="3CEDA596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Inter-alpha-trypsin inhibitor heavy chain H3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E1FCD" w14:textId="677C4650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6DAB5" w14:textId="341E84D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C74C2" w14:textId="6F421778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51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83793" w14:textId="6FA2DBF5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01276</w:t>
            </w:r>
          </w:p>
        </w:tc>
      </w:tr>
      <w:tr w:rsidR="00241A2A" w:rsidRPr="00520F30" w14:paraId="47E9C08D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C820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7Z392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54932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DNA FLJ59305, highly similar to Paired amphipathic helix protein Sin3b ,OS=Homo sapiens PE=2 SV=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5C747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AA68A" w14:textId="203C6255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52A81" w14:textId="411A7FEF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7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C8011" w14:textId="19D8A41B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43766</w:t>
            </w:r>
          </w:p>
        </w:tc>
      </w:tr>
      <w:tr w:rsidR="00241A2A" w:rsidRPr="00520F30" w14:paraId="66DB6714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CB9C9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Q6PK75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048AF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PRSS2 protein (Fragment)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1345F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2EF57" w14:textId="1DFC178E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E618E" w14:textId="60CA2775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65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13CEF" w14:textId="2091755A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09614</w:t>
            </w:r>
          </w:p>
        </w:tc>
      </w:tr>
      <w:tr w:rsidR="00241A2A" w:rsidRPr="00520F30" w14:paraId="4BA06BFB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E52B8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E9PHK0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81843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etranectin</w:t>
            </w:r>
            <w:proofErr w:type="spellEnd"/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9DC1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BBFAB" w14:textId="3F373C66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2FD00" w14:textId="1B5D266E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64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0D0A1" w14:textId="7EE6E79C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29409</w:t>
            </w:r>
          </w:p>
        </w:tc>
      </w:tr>
      <w:tr w:rsidR="00241A2A" w:rsidRPr="00520F30" w14:paraId="24C6F1E4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B5E90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0M8Q6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7A71C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Immunoglobulin lambda constant 7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2AD1E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850D5" w14:textId="5489E61F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BB438" w14:textId="685ABAC0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6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DB78A" w14:textId="2A002823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37644</w:t>
            </w:r>
          </w:p>
        </w:tc>
      </w:tr>
      <w:tr w:rsidR="00241A2A" w:rsidRPr="00520F30" w14:paraId="1AF4FB7A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A799D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6BGD6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86850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IgG L chain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6644F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E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2FABA" w14:textId="09A4AE58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E6101" w14:textId="5647E684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693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C430C" w14:textId="4B391C53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44683</w:t>
            </w:r>
          </w:p>
        </w:tc>
      </w:tr>
      <w:tr w:rsidR="00241A2A" w:rsidRPr="00520F30" w14:paraId="37C8BF84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0422C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43652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77D6E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Afamin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3D0F0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330DA" w14:textId="38FB3240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3265C" w14:textId="18335B34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66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3643A" w14:textId="066725DE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047</w:t>
            </w:r>
          </w:p>
        </w:tc>
      </w:tr>
      <w:tr w:rsidR="00241A2A" w:rsidRPr="00520F30" w14:paraId="2290D940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7F881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1N7B6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546A0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ryocrystalglobulin</w:t>
            </w:r>
            <w:proofErr w:type="spellEnd"/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CC1 heavy chain variable region (Fragment)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35932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18A50" w14:textId="28AF6C0B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C56BD" w14:textId="15B69B63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1</w:t>
            </w:r>
            <w:r w:rsidR="00D330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86FAB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24744</w:t>
            </w:r>
          </w:p>
        </w:tc>
      </w:tr>
      <w:tr w:rsidR="00241A2A" w:rsidRPr="00520F30" w14:paraId="4E6576C3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B35D5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26038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CEE17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oesin</w:t>
            </w:r>
            <w:proofErr w:type="spellEnd"/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6CDA9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E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C960E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713.2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BAEF9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1.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471FA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174</w:t>
            </w:r>
          </w:p>
        </w:tc>
      </w:tr>
      <w:tr w:rsidR="00241A2A" w:rsidRPr="00520F30" w14:paraId="2BE31742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9E2E5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5GZ39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22CAE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Polyubiquitin-C (Fragment)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8DF9C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E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739B0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219.8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7ACB1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6.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8BDB8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4344</w:t>
            </w:r>
          </w:p>
        </w:tc>
      </w:tr>
      <w:tr w:rsidR="00241A2A" w:rsidRPr="00520F30" w14:paraId="0AAC991D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00988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Q9Y490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A75FC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Talin-1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F446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E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41651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94.7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B2526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68.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CE93C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22615</w:t>
            </w:r>
          </w:p>
        </w:tc>
      </w:tr>
      <w:tr w:rsidR="00241A2A" w:rsidRPr="00520F30" w14:paraId="1722E6D1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A99BF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4DNW7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8EE4E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Adenylyl cyclase-associated protein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B0FD7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E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B54FE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93.8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162A1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7.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1A9FB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9146</w:t>
            </w:r>
          </w:p>
        </w:tc>
      </w:tr>
      <w:tr w:rsidR="00241A2A" w:rsidRPr="00520F30" w14:paraId="1FC84717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D913B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3R0T7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94BD8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Liver histone H1e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F54EB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E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97EBB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63.4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B250A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17.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8C05B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8475</w:t>
            </w:r>
          </w:p>
        </w:tc>
      </w:tr>
      <w:tr w:rsidR="00241A2A" w:rsidRPr="00520F30" w14:paraId="243341A3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C03A3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06899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46C98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Histone H2B type 1-J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6B7AC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E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0FAA8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38.8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C03D0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7.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B3594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3181</w:t>
            </w:r>
          </w:p>
        </w:tc>
      </w:tr>
      <w:tr w:rsidR="00241A2A" w:rsidRPr="00520F30" w14:paraId="5D548825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9E002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05164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385BE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Myeloperoxidase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E9BC6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E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AB4EC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37.7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B2547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98.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1BAB5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3517</w:t>
            </w:r>
          </w:p>
        </w:tc>
      </w:tr>
      <w:tr w:rsidR="00241A2A" w:rsidRPr="00520F30" w14:paraId="417DF388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7E958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16401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F945B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Histone H1.5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B5A85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E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C9D00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35.5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08CAA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153F1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9784</w:t>
            </w:r>
          </w:p>
        </w:tc>
      </w:tr>
      <w:tr w:rsidR="00241A2A" w:rsidRPr="00520F30" w14:paraId="3D71E552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47DFA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12259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1A3EF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Coagulation factor V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ABF93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E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42345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4.4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59FE5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5.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3C965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20701</w:t>
            </w:r>
          </w:p>
        </w:tc>
      </w:tr>
      <w:tr w:rsidR="00241A2A" w:rsidRPr="00520F30" w14:paraId="7C42A47F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750C5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W8QEY1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26CC8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Lactoferrin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41EFB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E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5535B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8.6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2528F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9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62412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2933</w:t>
            </w:r>
          </w:p>
        </w:tc>
      </w:tr>
      <w:tr w:rsidR="00241A2A" w:rsidRPr="00520F30" w14:paraId="2F13D71C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D93CD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4E022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BD618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cDNA FLJ56274. highly similar to Transketolase (EC 2.2.1.1)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14085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E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4F414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8.3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9AE0A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03.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69878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1416</w:t>
            </w:r>
          </w:p>
        </w:tc>
      </w:tr>
      <w:tr w:rsidR="00241A2A" w:rsidRPr="00520F30" w14:paraId="78069C68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02AC3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24158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5404B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yeloblastin</w:t>
            </w:r>
            <w:proofErr w:type="spellEnd"/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08C0F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E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9FD61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2.8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0ABF2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7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31F7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48461</w:t>
            </w:r>
          </w:p>
        </w:tc>
      </w:tr>
      <w:tr w:rsidR="00241A2A" w:rsidRPr="00520F30" w14:paraId="427F4ECC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B2D28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35579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0163F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Myosin-9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49FF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E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B70C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7.7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2D1E6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97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B328F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5338</w:t>
            </w:r>
          </w:p>
        </w:tc>
      </w:tr>
      <w:tr w:rsidR="00241A2A" w:rsidRPr="00520F30" w14:paraId="1D20D24B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EC074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08246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9DB89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Neutrophil elastase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7F5DA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E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F994B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4.9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965E2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53.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690E0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8099</w:t>
            </w:r>
          </w:p>
        </w:tc>
      </w:tr>
      <w:tr w:rsidR="00241A2A" w:rsidRPr="00520F30" w14:paraId="2E5168F6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056D3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Q6GMW3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F8C62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IGL@ protein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95A20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36540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7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18E3D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3.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A63BE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95</w:t>
            </w:r>
          </w:p>
        </w:tc>
      </w:tr>
      <w:tr w:rsidR="00241A2A" w:rsidRPr="00520F30" w14:paraId="28F3E27B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45F71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2J1M8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E1CC2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Rheumatoid factor RF-IP12 (Fragment)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22CD9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F49A9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5.9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942EF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0.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9905C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.88E-08</w:t>
            </w:r>
          </w:p>
        </w:tc>
      </w:tr>
      <w:tr w:rsidR="00241A2A" w:rsidRPr="00520F30" w14:paraId="59AA84EB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43FFB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7ZLE1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75BF8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FRMPD4 protein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0267C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16ABE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7.3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3EA2B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8.8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B46DD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31E-06</w:t>
            </w:r>
          </w:p>
        </w:tc>
      </w:tr>
      <w:tr w:rsidR="00241A2A" w:rsidRPr="00520F30" w14:paraId="503679D8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A1624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Q1HP67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05D0F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Lipoprotein. </w:t>
            </w:r>
            <w:proofErr w:type="spellStart"/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p</w:t>
            </w:r>
            <w:proofErr w:type="spellEnd"/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(A)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EFD90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2537B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7.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90D6C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4ED76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41008</w:t>
            </w:r>
          </w:p>
        </w:tc>
      </w:tr>
      <w:tr w:rsidR="00241A2A" w:rsidRPr="00520F30" w14:paraId="5231AC81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D333A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6AWF0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31728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IgG H chain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C2043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E9629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.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55B0E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2.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2F303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94E-06</w:t>
            </w:r>
          </w:p>
        </w:tc>
      </w:tr>
      <w:tr w:rsidR="00241A2A" w:rsidRPr="00520F30" w14:paraId="192FD191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3B8CA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4E1C2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4F4C0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Kininogen 1. isoform </w:t>
            </w:r>
            <w:proofErr w:type="spellStart"/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RA_b</w:t>
            </w:r>
            <w:proofErr w:type="spellEnd"/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E3BA5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E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3173C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.2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4F0BC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2.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421C2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9069</w:t>
            </w:r>
          </w:p>
        </w:tc>
      </w:tr>
      <w:tr w:rsidR="00241A2A" w:rsidRPr="00520F30" w14:paraId="121A2686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76318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lastRenderedPageBreak/>
              <w:t>Q68DX3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16B22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FERM and PDZ domain-containing protein 2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7C1E8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6B0DB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.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52F6D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.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94A74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33E-07</w:t>
            </w:r>
          </w:p>
        </w:tc>
      </w:tr>
      <w:tr w:rsidR="00241A2A" w:rsidRPr="00520F30" w14:paraId="4D34A2F7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4A931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01706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B6D5B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Immunoglobulin lambda variable 2-11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F0A81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2FDE3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.9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AD2A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7.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D098F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84E-05</w:t>
            </w:r>
          </w:p>
        </w:tc>
      </w:tr>
      <w:tr w:rsidR="00241A2A" w:rsidRPr="00520F30" w14:paraId="23C63030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CCCC5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01766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8A91D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Immunoglobulin heavy variable 3-13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C87A4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E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C6AB4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2D895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4.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BB687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3265</w:t>
            </w:r>
          </w:p>
        </w:tc>
      </w:tr>
      <w:tr w:rsidR="00241A2A" w:rsidRPr="00520F30" w14:paraId="7B0C5339" w14:textId="77777777" w:rsidTr="0089105D">
        <w:trPr>
          <w:trHeight w:val="486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35E6F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Q8NCL6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A7642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cDNA FLJ90170 </w:t>
            </w:r>
            <w:proofErr w:type="spellStart"/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is</w:t>
            </w:r>
            <w:proofErr w:type="spellEnd"/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. clone MAMMA1000370. highly similar to Ig alpha-1 chain C region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782B6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E7DED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.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8309A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6.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D741D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96E-06</w:t>
            </w:r>
          </w:p>
        </w:tc>
      </w:tr>
      <w:tr w:rsidR="00241A2A" w:rsidRPr="00520F30" w14:paraId="127DF597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1B7FB" w14:textId="16FA5DBA" w:rsidR="00520F30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Q0P5P4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BDED7" w14:textId="387F7664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TMSB4X protein (Fragment)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0C2F6" w14:textId="207A1389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41D93" w14:textId="36510871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88484" w14:textId="4F7A608B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8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0634A" w14:textId="59CB40A0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37443</w:t>
            </w:r>
          </w:p>
        </w:tc>
      </w:tr>
      <w:tr w:rsidR="00241A2A" w:rsidRPr="00520F30" w14:paraId="2A7E7CC5" w14:textId="77777777" w:rsidTr="00520F30">
        <w:trPr>
          <w:trHeight w:val="45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34B98" w14:textId="3384ABE4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0A0C4DH72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7C05E" w14:textId="43138772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mmunoglobulin kappa variable 1-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B87D4" w14:textId="6F11363E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E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693E8" w14:textId="6FCAF0ED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.8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A932" w14:textId="552AE103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1.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0BF7B" w14:textId="4E6DDD20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1043</w:t>
            </w:r>
          </w:p>
        </w:tc>
      </w:tr>
      <w:tr w:rsidR="00241A2A" w:rsidRPr="00520F30" w14:paraId="083182E2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5560D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2IPI4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30B51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HRV Fab 025-VL (Fragment)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5C6B1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44AD8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.9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E15D0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60.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7C019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139</w:t>
            </w:r>
          </w:p>
        </w:tc>
      </w:tr>
      <w:tr w:rsidR="00241A2A" w:rsidRPr="00520F30" w14:paraId="097C9040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6DF0E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6B2A6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81CD0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IgG H chain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633CD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E09F3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.6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E0099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5.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9B25D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352</w:t>
            </w:r>
          </w:p>
        </w:tc>
      </w:tr>
      <w:tr w:rsidR="00241A2A" w:rsidRPr="00520F30" w14:paraId="0D089EA7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6A166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V9GYM3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A77BC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Apolipoprotein A-II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02B2E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57348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.4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E7C0B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17.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9B319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.20E-05</w:t>
            </w:r>
          </w:p>
        </w:tc>
      </w:tr>
      <w:tr w:rsidR="00241A2A" w:rsidRPr="00520F30" w14:paraId="32188570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B149B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6BAP4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25108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IgG H chain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B67C2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88518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.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177DB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3.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FD5C3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5491</w:t>
            </w:r>
          </w:p>
        </w:tc>
      </w:tr>
      <w:tr w:rsidR="00241A2A" w:rsidRPr="00520F30" w14:paraId="579F9C5B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3ED3B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Q5FWF9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0DE95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IGL@ protein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7AE33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2E3F3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6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5F5FA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2.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A3927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1141</w:t>
            </w:r>
          </w:p>
        </w:tc>
      </w:tr>
      <w:tr w:rsidR="00241A2A" w:rsidRPr="00520F30" w14:paraId="6CF01C98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E2D65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6BAN1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04977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IgG H chain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F48E7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C8442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2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AF020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3.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AC97A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937</w:t>
            </w:r>
          </w:p>
        </w:tc>
      </w:tr>
      <w:tr w:rsidR="00241A2A" w:rsidRPr="00520F30" w14:paraId="36C5B0F5" w14:textId="77777777" w:rsidTr="00520F30">
        <w:trPr>
          <w:trHeight w:val="45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5D3CD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0A0X9UWK7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B3E8E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MS-D4 heavy chain variable region (Fragment)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BBAAE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59108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9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37968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5.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57C13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3105</w:t>
            </w:r>
          </w:p>
        </w:tc>
      </w:tr>
      <w:tr w:rsidR="00241A2A" w:rsidRPr="00520F30" w14:paraId="1E9C4FFA" w14:textId="77777777" w:rsidTr="00520F30">
        <w:trPr>
          <w:trHeight w:val="45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2687D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0A0X9T7T4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F7A2D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MS-D4 heavy chain variable region (Fragment)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EC001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ADEC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8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12B24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9.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0DF1F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8127</w:t>
            </w:r>
          </w:p>
        </w:tc>
      </w:tr>
      <w:tr w:rsidR="00241A2A" w:rsidRPr="00520F30" w14:paraId="4D04D131" w14:textId="77777777" w:rsidTr="00520F30">
        <w:trPr>
          <w:trHeight w:val="45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E7A2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0A0F7SZ86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72C6F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IGHV2-70 protein (Fragment)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07E76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02A12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8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5F9FC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8.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4001A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057</w:t>
            </w:r>
          </w:p>
        </w:tc>
      </w:tr>
      <w:tr w:rsidR="00241A2A" w:rsidRPr="00520F30" w14:paraId="35D3C48B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A266F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Q9UL72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13DCC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Myosin-reactive immunoglobulin heavy chain variable region (Fragment)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B446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C89E5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7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75654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6.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78CDD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2979</w:t>
            </w:r>
          </w:p>
        </w:tc>
      </w:tr>
      <w:tr w:rsidR="00241A2A" w:rsidRPr="00520F30" w14:paraId="7BD16C14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7C7B3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2J1N7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4ECDA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Rheumatoid factor RF-ET10 (Fragment)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F4455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D4241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6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815D1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7.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9F24D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1045</w:t>
            </w:r>
          </w:p>
        </w:tc>
      </w:tr>
      <w:tr w:rsidR="00241A2A" w:rsidRPr="00520F30" w14:paraId="1A72DD27" w14:textId="77777777" w:rsidTr="00520F30">
        <w:trPr>
          <w:trHeight w:val="45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C41FD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0A1L2BU40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C512A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Anti-staphylococcal enterotoxin E variable region lambda chain (Fragment)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29252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43A5D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5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82A37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0.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85ADF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2084</w:t>
            </w:r>
          </w:p>
        </w:tc>
      </w:tr>
      <w:tr w:rsidR="00241A2A" w:rsidRPr="00520F30" w14:paraId="1831560F" w14:textId="77777777" w:rsidTr="00520F30">
        <w:trPr>
          <w:trHeight w:val="45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AE73A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0A0C4DH42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56F8B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Immunoglobulin heavy variable 3-66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E84E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E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0FD1C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5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B02AA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7.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20EDF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21628</w:t>
            </w:r>
          </w:p>
        </w:tc>
      </w:tr>
      <w:tr w:rsidR="00241A2A" w:rsidRPr="00520F30" w14:paraId="6D867AFD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F3725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6AWG0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35B09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IgG H chain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844E2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7590F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4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AAC37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1.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D7B78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21142</w:t>
            </w:r>
          </w:p>
        </w:tc>
      </w:tr>
      <w:tr w:rsidR="00241A2A" w:rsidRPr="00520F30" w14:paraId="1C4542FA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9384A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20851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15CCD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C4b-binding protein beta chain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21038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515D4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4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02F33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8.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F9BB5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4515</w:t>
            </w:r>
          </w:p>
        </w:tc>
      </w:tr>
      <w:tr w:rsidR="00241A2A" w:rsidRPr="00520F30" w14:paraId="4CC3533C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72A98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51884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9BE6C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umican</w:t>
            </w:r>
            <w:proofErr w:type="spellEnd"/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AE75E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AA21E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5D67F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1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A8D1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8007</w:t>
            </w:r>
          </w:p>
        </w:tc>
      </w:tr>
      <w:tr w:rsidR="00241A2A" w:rsidRPr="00520F30" w14:paraId="01D9ED4E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D018E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Q9NPP6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19FD9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Immunoglobulin heavy chain variant (Fragment)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DF3AB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9A48F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3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85380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5.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84272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6806</w:t>
            </w:r>
          </w:p>
        </w:tc>
      </w:tr>
      <w:tr w:rsidR="00241A2A" w:rsidRPr="00520F30" w14:paraId="11CE6282" w14:textId="77777777" w:rsidTr="00520F30">
        <w:trPr>
          <w:trHeight w:val="45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16D4E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0A0B4J1X5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B0402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Immunoglobulin heavy variable 3-74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593D3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4C9FD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3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C1EDF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9.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903A9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6739</w:t>
            </w:r>
          </w:p>
        </w:tc>
      </w:tr>
      <w:tr w:rsidR="00241A2A" w:rsidRPr="00520F30" w14:paraId="66CC046C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5CF39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Q5W9F7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B87D0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KIAA0921 splice variant 1 (Fragment)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602B1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208C1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3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72F43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6.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CF47C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116</w:t>
            </w:r>
          </w:p>
        </w:tc>
      </w:tr>
      <w:tr w:rsidR="00241A2A" w:rsidRPr="00520F30" w14:paraId="148ABC60" w14:textId="77777777" w:rsidTr="00520F30">
        <w:trPr>
          <w:trHeight w:val="45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29919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0A0X9V9D6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82336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IBM-B2 light chain variable region (Fragment)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B7AE5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6B0CE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3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D3CA6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52.8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C8EAF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32806</w:t>
            </w:r>
          </w:p>
        </w:tc>
      </w:tr>
      <w:tr w:rsidR="00241A2A" w:rsidRPr="00520F30" w14:paraId="6BB3F195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95876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6AWD9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37970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IgG H chain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69DF8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71C99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3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5AEA6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46.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9DB04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1162</w:t>
            </w:r>
          </w:p>
        </w:tc>
      </w:tr>
      <w:tr w:rsidR="00241A2A" w:rsidRPr="00520F30" w14:paraId="34864A5C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7C5C1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2NYV4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A7B37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Light chain Fab (Fragment)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5E1CC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0968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8FAFB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7.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153BC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6788</w:t>
            </w:r>
          </w:p>
        </w:tc>
      </w:tr>
      <w:tr w:rsidR="00241A2A" w:rsidRPr="00520F30" w14:paraId="1C6DA840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F7707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Q9NZP8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60595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Complement C1r subcomponent-like protein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10E40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CA776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9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8988A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5.6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09916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9833</w:t>
            </w:r>
          </w:p>
        </w:tc>
      </w:tr>
      <w:tr w:rsidR="00241A2A" w:rsidRPr="00520F30" w14:paraId="0D99F0C8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C6F20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Q5VY30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FEA3A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Retinol binding protein 4. plasma. isoform </w:t>
            </w:r>
            <w:proofErr w:type="spellStart"/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RA_b</w:t>
            </w:r>
            <w:proofErr w:type="spellEnd"/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99779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4E615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9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8B6F3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40.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F5E86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593</w:t>
            </w:r>
          </w:p>
        </w:tc>
      </w:tr>
      <w:tr w:rsidR="00241A2A" w:rsidRPr="00520F30" w14:paraId="4A45B53C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6E1AD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3XAM2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C8C74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Complement factor I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5197A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F4745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8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086EE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89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516BA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2158</w:t>
            </w:r>
          </w:p>
        </w:tc>
      </w:tr>
      <w:tr w:rsidR="00241A2A" w:rsidRPr="00520F30" w14:paraId="023A93AF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6AC90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81605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7147D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Dermcidin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9C2C4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1E4B9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7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7DD2E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7.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D0D78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1602</w:t>
            </w:r>
          </w:p>
        </w:tc>
      </w:tr>
      <w:tr w:rsidR="00241A2A" w:rsidRPr="00520F30" w14:paraId="76D5F55A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040F2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V9GYE7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8495F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Complement factor H-related protein 2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3C0F8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E9C72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7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DAC90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51.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1D21A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8098</w:t>
            </w:r>
          </w:p>
        </w:tc>
      </w:tr>
      <w:tr w:rsidR="00241A2A" w:rsidRPr="00520F30" w14:paraId="367144AD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26999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E9KL23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9B545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Epididymis secretory sperm binding protein Li 44a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C1C18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E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E7A4C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7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B6A42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503.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81BDA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0979</w:t>
            </w:r>
          </w:p>
        </w:tc>
      </w:tr>
      <w:tr w:rsidR="00241A2A" w:rsidRPr="00520F30" w14:paraId="64487A21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46974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02649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E615B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Apolipoprotein E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9AE35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D1267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7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A33D8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96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391AE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7614</w:t>
            </w:r>
          </w:p>
        </w:tc>
      </w:tr>
      <w:tr w:rsidR="00241A2A" w:rsidRPr="00520F30" w14:paraId="58C4D5E0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238FD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Q9UL86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120C5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Myosin-reactive immunoglobulin kappa chain variable region (Fragment)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2FDC2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DCD4D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7287C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2,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9086B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,027763</w:t>
            </w:r>
          </w:p>
        </w:tc>
      </w:tr>
      <w:tr w:rsidR="00241A2A" w:rsidRPr="00520F30" w14:paraId="01D16262" w14:textId="77777777" w:rsidTr="00520F30">
        <w:trPr>
          <w:trHeight w:val="45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DC686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0A087X0Q4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5B57B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Immunoglobulin kappa variable 2-40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00F5E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A6143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29DE2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2.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F90C2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6178</w:t>
            </w:r>
          </w:p>
        </w:tc>
      </w:tr>
      <w:tr w:rsidR="00241A2A" w:rsidRPr="00520F30" w14:paraId="04BCF6F5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7FF79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Q15149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0B5CE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lectin</w:t>
            </w:r>
            <w:proofErr w:type="spellEnd"/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B5915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54BC7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94A6D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3.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F5DD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6839</w:t>
            </w:r>
          </w:p>
        </w:tc>
      </w:tr>
      <w:tr w:rsidR="00241A2A" w:rsidRPr="00520F30" w14:paraId="52151FB7" w14:textId="77777777" w:rsidTr="00520F3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AB60C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2J422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6C82C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Anti-HER3 </w:t>
            </w:r>
            <w:proofErr w:type="spellStart"/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cFv</w:t>
            </w:r>
            <w:proofErr w:type="spellEnd"/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(Fragment)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A0359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E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F2C1E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DC622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6.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6D34F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1048</w:t>
            </w:r>
          </w:p>
        </w:tc>
      </w:tr>
      <w:tr w:rsidR="00241A2A" w:rsidRPr="00520F30" w14:paraId="3C185459" w14:textId="77777777" w:rsidTr="00520F30">
        <w:trPr>
          <w:trHeight w:val="450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E9B28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lastRenderedPageBreak/>
              <w:t>A0A068LKR4</w:t>
            </w:r>
          </w:p>
        </w:tc>
        <w:tc>
          <w:tcPr>
            <w:tcW w:w="4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4318B0" w14:textId="77777777" w:rsidR="00241A2A" w:rsidRPr="00520F30" w:rsidRDefault="00241A2A" w:rsidP="0089105D">
            <w:pPr>
              <w:spacing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Ig heavy chain variable region (Fragment) 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6D289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DS-R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786E5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7F24A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7.1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6F23F" w14:textId="77777777" w:rsidR="00241A2A" w:rsidRPr="00520F30" w:rsidRDefault="00241A2A" w:rsidP="0089105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F3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3049</w:t>
            </w:r>
          </w:p>
        </w:tc>
      </w:tr>
    </w:tbl>
    <w:p w14:paraId="6EB074F9" w14:textId="77777777" w:rsidR="00E50E9F" w:rsidRPr="00520F30" w:rsidRDefault="00E50E9F" w:rsidP="0089105D">
      <w:pPr>
        <w:spacing w:after="120" w:line="240" w:lineRule="auto"/>
        <w:rPr>
          <w:rFonts w:ascii="Times New Roman" w:hAnsi="Times New Roman"/>
          <w:sz w:val="20"/>
          <w:szCs w:val="20"/>
        </w:rPr>
      </w:pPr>
    </w:p>
    <w:sectPr w:rsidR="00E50E9F" w:rsidRPr="00520F30" w:rsidSect="00485FC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B69BB"/>
    <w:multiLevelType w:val="multilevel"/>
    <w:tmpl w:val="9702C4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4782C96"/>
    <w:multiLevelType w:val="hybridMultilevel"/>
    <w:tmpl w:val="AB56B3D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DE4073"/>
    <w:multiLevelType w:val="hybridMultilevel"/>
    <w:tmpl w:val="DA267CB8"/>
    <w:lvl w:ilvl="0" w:tplc="0416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410F44"/>
    <w:multiLevelType w:val="hybridMultilevel"/>
    <w:tmpl w:val="EDDCC134"/>
    <w:lvl w:ilvl="0" w:tplc="0416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D927A2"/>
    <w:multiLevelType w:val="hybridMultilevel"/>
    <w:tmpl w:val="CBE0DCD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2D673F"/>
    <w:multiLevelType w:val="hybridMultilevel"/>
    <w:tmpl w:val="BF5E0B8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0F4682"/>
    <w:multiLevelType w:val="hybridMultilevel"/>
    <w:tmpl w:val="305E15D6"/>
    <w:lvl w:ilvl="0" w:tplc="0416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606BA6"/>
    <w:multiLevelType w:val="hybridMultilevel"/>
    <w:tmpl w:val="03121B48"/>
    <w:lvl w:ilvl="0" w:tplc="1C9CED10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820B1B0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B26B040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CCE2D92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6BC5034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88A2BA6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E9EAEE2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1F266C8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BD0824A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815D77"/>
    <w:multiLevelType w:val="hybridMultilevel"/>
    <w:tmpl w:val="EE944EC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81174F"/>
    <w:multiLevelType w:val="hybridMultilevel"/>
    <w:tmpl w:val="D73E1EB8"/>
    <w:lvl w:ilvl="0" w:tplc="0416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4213E4"/>
    <w:multiLevelType w:val="hybridMultilevel"/>
    <w:tmpl w:val="90DE42A8"/>
    <w:lvl w:ilvl="0" w:tplc="BC9AE3D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E1897F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208E9C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422C8D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190460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FCC54C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EEEA11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148242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4A2B6F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B63E26"/>
    <w:multiLevelType w:val="hybridMultilevel"/>
    <w:tmpl w:val="414210A4"/>
    <w:lvl w:ilvl="0" w:tplc="F2703B7A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4538440">
    <w:abstractNumId w:val="0"/>
  </w:num>
  <w:num w:numId="2" w16cid:durableId="1696886903">
    <w:abstractNumId w:val="7"/>
  </w:num>
  <w:num w:numId="3" w16cid:durableId="1585917603">
    <w:abstractNumId w:val="10"/>
  </w:num>
  <w:num w:numId="4" w16cid:durableId="844394440">
    <w:abstractNumId w:val="3"/>
  </w:num>
  <w:num w:numId="5" w16cid:durableId="780026437">
    <w:abstractNumId w:val="11"/>
  </w:num>
  <w:num w:numId="6" w16cid:durableId="1457717323">
    <w:abstractNumId w:val="5"/>
  </w:num>
  <w:num w:numId="7" w16cid:durableId="990864437">
    <w:abstractNumId w:val="1"/>
  </w:num>
  <w:num w:numId="8" w16cid:durableId="731193995">
    <w:abstractNumId w:val="9"/>
  </w:num>
  <w:num w:numId="9" w16cid:durableId="563563545">
    <w:abstractNumId w:val="2"/>
  </w:num>
  <w:num w:numId="10" w16cid:durableId="91316022">
    <w:abstractNumId w:val="6"/>
  </w:num>
  <w:num w:numId="11" w16cid:durableId="415175509">
    <w:abstractNumId w:val="4"/>
  </w:num>
  <w:num w:numId="12" w16cid:durableId="90468612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780C"/>
    <w:rsid w:val="000737FC"/>
    <w:rsid w:val="001B4953"/>
    <w:rsid w:val="001F2F49"/>
    <w:rsid w:val="00241A2A"/>
    <w:rsid w:val="002864CF"/>
    <w:rsid w:val="002E73D0"/>
    <w:rsid w:val="00311952"/>
    <w:rsid w:val="00327EA3"/>
    <w:rsid w:val="0033120A"/>
    <w:rsid w:val="00433D51"/>
    <w:rsid w:val="00485FCA"/>
    <w:rsid w:val="004B36C8"/>
    <w:rsid w:val="00520F30"/>
    <w:rsid w:val="00572B4D"/>
    <w:rsid w:val="005A6FAA"/>
    <w:rsid w:val="005E015F"/>
    <w:rsid w:val="005E3CDF"/>
    <w:rsid w:val="005E59E6"/>
    <w:rsid w:val="005E7557"/>
    <w:rsid w:val="00760FA4"/>
    <w:rsid w:val="0078271A"/>
    <w:rsid w:val="00786F59"/>
    <w:rsid w:val="0079671B"/>
    <w:rsid w:val="007A0BDA"/>
    <w:rsid w:val="00862587"/>
    <w:rsid w:val="0089105D"/>
    <w:rsid w:val="008E64F9"/>
    <w:rsid w:val="00926CF8"/>
    <w:rsid w:val="00954C97"/>
    <w:rsid w:val="009C3B17"/>
    <w:rsid w:val="00A07628"/>
    <w:rsid w:val="00A274CB"/>
    <w:rsid w:val="00A4477B"/>
    <w:rsid w:val="00B41632"/>
    <w:rsid w:val="00CF1DCD"/>
    <w:rsid w:val="00CF3D4C"/>
    <w:rsid w:val="00D3304D"/>
    <w:rsid w:val="00D7780C"/>
    <w:rsid w:val="00DB7444"/>
    <w:rsid w:val="00DE2A9B"/>
    <w:rsid w:val="00E2700F"/>
    <w:rsid w:val="00E50E9F"/>
    <w:rsid w:val="00EA2FDF"/>
    <w:rsid w:val="00EE1FEE"/>
    <w:rsid w:val="00EE635B"/>
    <w:rsid w:val="00F054DD"/>
    <w:rsid w:val="00F80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FD0E7"/>
  <w15:docId w15:val="{35217757-F47E-43EC-A057-9F21B0EEF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80C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qFormat/>
    <w:rsid w:val="00D7780C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7780C"/>
    <w:rPr>
      <w:rFonts w:ascii="Cambria" w:eastAsia="Times New Roman" w:hAnsi="Cambria" w:cs="Times New Roman"/>
      <w:b/>
      <w:bCs/>
      <w:color w:val="4F81BD"/>
    </w:rPr>
  </w:style>
  <w:style w:type="paragraph" w:styleId="BodyText2">
    <w:name w:val="Body Text 2"/>
    <w:basedOn w:val="Normal"/>
    <w:link w:val="BodyText2Char"/>
    <w:rsid w:val="00D7780C"/>
    <w:pPr>
      <w:tabs>
        <w:tab w:val="left" w:pos="709"/>
      </w:tabs>
      <w:spacing w:after="0" w:line="480" w:lineRule="auto"/>
      <w:jc w:val="both"/>
    </w:pPr>
    <w:rPr>
      <w:rFonts w:ascii="Times New Roman" w:eastAsia="Times New Roman" w:hAnsi="Times New Roman"/>
      <w:sz w:val="24"/>
      <w:szCs w:val="20"/>
      <w:lang w:eastAsia="pt-BR"/>
    </w:rPr>
  </w:style>
  <w:style w:type="character" w:customStyle="1" w:styleId="BodyText2Char">
    <w:name w:val="Body Text 2 Char"/>
    <w:basedOn w:val="DefaultParagraphFont"/>
    <w:link w:val="BodyText2"/>
    <w:rsid w:val="00D7780C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BodyText">
    <w:name w:val="Body Text"/>
    <w:basedOn w:val="Normal"/>
    <w:link w:val="BodyTextChar"/>
    <w:rsid w:val="00D7780C"/>
    <w:pPr>
      <w:spacing w:after="0" w:line="480" w:lineRule="auto"/>
      <w:jc w:val="both"/>
    </w:pPr>
    <w:rPr>
      <w:rFonts w:ascii="Arial" w:eastAsia="Times New Roman" w:hAnsi="Arial"/>
      <w:sz w:val="20"/>
      <w:szCs w:val="20"/>
      <w:lang w:eastAsia="pt-BR"/>
    </w:rPr>
  </w:style>
  <w:style w:type="character" w:customStyle="1" w:styleId="BodyTextChar">
    <w:name w:val="Body Text Char"/>
    <w:basedOn w:val="DefaultParagraphFont"/>
    <w:link w:val="BodyText"/>
    <w:rsid w:val="00D7780C"/>
    <w:rPr>
      <w:rFonts w:ascii="Arial" w:eastAsia="Times New Roman" w:hAnsi="Arial" w:cs="Times New Roman"/>
      <w:sz w:val="20"/>
      <w:szCs w:val="20"/>
      <w:lang w:eastAsia="pt-BR"/>
    </w:rPr>
  </w:style>
  <w:style w:type="paragraph" w:customStyle="1" w:styleId="Default">
    <w:name w:val="Default"/>
    <w:rsid w:val="00D7780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it-IT"/>
    </w:rPr>
  </w:style>
  <w:style w:type="paragraph" w:styleId="ListParagraph">
    <w:name w:val="List Paragraph"/>
    <w:basedOn w:val="Normal"/>
    <w:uiPriority w:val="34"/>
    <w:qFormat/>
    <w:rsid w:val="00D7780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778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78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780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8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80C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8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80C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7780C"/>
  </w:style>
  <w:style w:type="paragraph" w:styleId="NormalWeb">
    <w:name w:val="Normal (Web)"/>
    <w:basedOn w:val="Normal"/>
    <w:uiPriority w:val="99"/>
    <w:semiHidden/>
    <w:unhideWhenUsed/>
    <w:rsid w:val="00D7780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pt-BR"/>
    </w:rPr>
  </w:style>
  <w:style w:type="character" w:styleId="Hyperlink">
    <w:name w:val="Hyperlink"/>
    <w:basedOn w:val="DefaultParagraphFont"/>
    <w:uiPriority w:val="99"/>
    <w:unhideWhenUsed/>
    <w:rsid w:val="00D7780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77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78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32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4113EA-C319-44CD-84C8-35F3595BF5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4</Words>
  <Characters>4698</Characters>
  <Application>Microsoft Office Word</Application>
  <DocSecurity>0</DocSecurity>
  <Lines>39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Júlia Barbosa Bezerra</dc:creator>
  <cp:lastModifiedBy>Victoria Mpofu</cp:lastModifiedBy>
  <cp:revision>19</cp:revision>
  <dcterms:created xsi:type="dcterms:W3CDTF">2021-12-07T19:09:00Z</dcterms:created>
  <dcterms:modified xsi:type="dcterms:W3CDTF">2022-05-18T22:26:00Z</dcterms:modified>
</cp:coreProperties>
</file>